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5B2D3" w14:textId="45BEA87C" w:rsidR="00EC3303" w:rsidRPr="00A1302A" w:rsidRDefault="00A1302A">
      <w:pPr>
        <w:rPr>
          <w:b/>
          <w:bCs/>
        </w:rPr>
      </w:pPr>
      <w:r>
        <w:rPr>
          <w:b/>
          <w:bCs/>
        </w:rPr>
        <w:t>Study design and sampling</w:t>
      </w:r>
    </w:p>
    <w:p w14:paraId="1E7A7505" w14:textId="6C0AB4CF" w:rsidR="00EC3303" w:rsidRDefault="00EC3303" w:rsidP="00A1302A">
      <w:pPr>
        <w:spacing w:line="480" w:lineRule="auto"/>
        <w:jc w:val="both"/>
        <w:rPr>
          <w:lang w:val="en-US"/>
        </w:rPr>
      </w:pPr>
      <w:r w:rsidRPr="00A1302A">
        <w:rPr>
          <w:lang w:val="en-GB"/>
        </w:rPr>
        <w:t>To calculate the sampling size, it was assumed a prevalence of 50%, which provides the highest sample size in studies in which prevalence is unknow, a 95.0% confidence level (95%CI), and a desired precision of ±5%</w:t>
      </w:r>
      <w:r w:rsidR="00677F74">
        <w:rPr>
          <w:lang w:val="en-GB"/>
        </w:rPr>
        <w:t xml:space="preserve"> [</w:t>
      </w:r>
      <w:r w:rsidR="00972AB2">
        <w:rPr>
          <w:lang w:val="en-GB"/>
        </w:rPr>
        <w:t>22</w:t>
      </w:r>
      <w:r w:rsidR="00677F74">
        <w:rPr>
          <w:lang w:val="en-GB"/>
        </w:rPr>
        <w:t>]</w:t>
      </w:r>
      <w:r w:rsidRPr="00A1302A">
        <w:rPr>
          <w:lang w:val="en-GB"/>
        </w:rPr>
        <w:t xml:space="preserve">. Thus, a sample size of 385 animals was obtained. </w:t>
      </w:r>
      <w:r w:rsidR="001D5514">
        <w:rPr>
          <w:lang w:val="en-GB"/>
        </w:rPr>
        <w:t xml:space="preserve">Samples were obtained from tissue banks </w:t>
      </w:r>
      <w:bookmarkStart w:id="0" w:name="_Hlk188716979"/>
      <w:r w:rsidR="001D5514">
        <w:rPr>
          <w:lang w:val="en-GB"/>
        </w:rPr>
        <w:t xml:space="preserve">or from </w:t>
      </w:r>
      <w:r w:rsidR="00F97D2E">
        <w:rPr>
          <w:lang w:val="en-GB"/>
        </w:rPr>
        <w:t>animals</w:t>
      </w:r>
      <w:r w:rsidR="00F97D2E" w:rsidRPr="00A1302A">
        <w:rPr>
          <w:lang w:val="en-GB"/>
        </w:rPr>
        <w:t xml:space="preserve"> </w:t>
      </w:r>
      <w:r w:rsidR="001D5514">
        <w:rPr>
          <w:lang w:val="en-GB"/>
        </w:rPr>
        <w:t xml:space="preserve">trapped </w:t>
      </w:r>
      <w:r w:rsidRPr="00A1302A">
        <w:rPr>
          <w:lang w:val="en-GB"/>
        </w:rPr>
        <w:t>in collaboration with ongoing rodent control campaigns conducted by different pest control companies in urban, periurban and farm settings throughout the country</w:t>
      </w:r>
      <w:bookmarkEnd w:id="0"/>
      <w:r w:rsidRPr="00A1302A">
        <w:rPr>
          <w:lang w:val="en-GB"/>
        </w:rPr>
        <w:t xml:space="preserve">. Carcases were frozen at −20 °C and necropsied in the Department of Animal Health of the University of Cordoba, the Institute for Game and Wildlife Research, or </w:t>
      </w:r>
      <w:r w:rsidRPr="00205AE5">
        <w:rPr>
          <w:lang w:val="en-US"/>
        </w:rPr>
        <w:t>the Regional Service of Research and Agroalimentary Development of Asturias</w:t>
      </w:r>
      <w:r w:rsidRPr="00A1302A">
        <w:rPr>
          <w:lang w:val="en-GB"/>
        </w:rPr>
        <w:t>.</w:t>
      </w:r>
      <w:r w:rsidRPr="00205AE5">
        <w:rPr>
          <w:lang w:val="en-US"/>
        </w:rPr>
        <w:t xml:space="preserve"> </w:t>
      </w:r>
      <w:r w:rsidRPr="00A1302A">
        <w:rPr>
          <w:lang w:val="en-GB"/>
        </w:rPr>
        <w:t xml:space="preserve">Epidemiological information about each individual (species, age, sex, habitat, </w:t>
      </w:r>
      <w:r w:rsidRPr="00383564">
        <w:rPr>
          <w:lang w:val="en-GB"/>
        </w:rPr>
        <w:t>sampling date and sampling location) was recorded whenever possible.</w:t>
      </w:r>
      <w:r w:rsidR="002D4B67" w:rsidRPr="00383564">
        <w:rPr>
          <w:lang w:val="en-US"/>
        </w:rPr>
        <w:t xml:space="preserve"> The age was estimated based on tooth eruption, reproductive status and body size [2</w:t>
      </w:r>
      <w:r w:rsidR="00972AB2">
        <w:rPr>
          <w:lang w:val="en-US"/>
        </w:rPr>
        <w:t>3</w:t>
      </w:r>
      <w:r w:rsidR="002D4B67" w:rsidRPr="00383564">
        <w:rPr>
          <w:lang w:val="en-US"/>
        </w:rPr>
        <w:t>].</w:t>
      </w:r>
    </w:p>
    <w:p w14:paraId="0BA7FEDE" w14:textId="512E8EDE" w:rsidR="00BD70F0" w:rsidRDefault="00BD70F0" w:rsidP="00A1302A">
      <w:pPr>
        <w:spacing w:line="480" w:lineRule="auto"/>
        <w:jc w:val="both"/>
        <w:rPr>
          <w:b/>
          <w:bCs/>
        </w:rPr>
      </w:pPr>
      <w:r>
        <w:rPr>
          <w:b/>
          <w:bCs/>
        </w:rPr>
        <w:t>References</w:t>
      </w:r>
    </w:p>
    <w:p w14:paraId="5236CEC2" w14:textId="5D2E476A" w:rsidR="00BD70F0" w:rsidRPr="00BD70F0" w:rsidRDefault="00BD70F0" w:rsidP="00BD70F0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22. </w:t>
      </w:r>
      <w:r w:rsidRPr="00BD70F0">
        <w:rPr>
          <w:lang w:val="en-US"/>
        </w:rPr>
        <w:t>Thrusfield MV (2001) Veterinary epidemiology, 3</w:t>
      </w:r>
      <w:r w:rsidRPr="00BD70F0">
        <w:rPr>
          <w:vertAlign w:val="superscript"/>
          <w:lang w:val="en-US"/>
        </w:rPr>
        <w:t>rd</w:t>
      </w:r>
      <w:r w:rsidRPr="00BD70F0">
        <w:rPr>
          <w:lang w:val="en-US"/>
        </w:rPr>
        <w:t> edn. Blackwell Science Ltd., UK</w:t>
      </w:r>
    </w:p>
    <w:p w14:paraId="7B824190" w14:textId="18FDB754" w:rsidR="00BD70F0" w:rsidRPr="00BD70F0" w:rsidRDefault="00BD70F0" w:rsidP="00BD70F0">
      <w:pPr>
        <w:spacing w:line="480" w:lineRule="auto"/>
        <w:jc w:val="both"/>
        <w:rPr>
          <w:lang w:val="en-US"/>
        </w:rPr>
      </w:pPr>
      <w:r w:rsidRPr="00BD70F0">
        <w:rPr>
          <w:lang w:val="en-US"/>
        </w:rPr>
        <w:t>23.</w:t>
      </w:r>
      <w:r>
        <w:rPr>
          <w:lang w:val="en-US"/>
        </w:rPr>
        <w:t xml:space="preserve"> </w:t>
      </w:r>
      <w:r w:rsidRPr="00BD70F0">
        <w:rPr>
          <w:lang w:val="en-US"/>
        </w:rPr>
        <w:t>Rodríguez J L (2008) Guía de campo de los Mamíferos Terrestres de España. ISBN: 97884282091</w:t>
      </w:r>
    </w:p>
    <w:p w14:paraId="62224C4C" w14:textId="77777777" w:rsidR="00BD70F0" w:rsidRPr="00383564" w:rsidRDefault="00BD70F0" w:rsidP="00A1302A">
      <w:pPr>
        <w:spacing w:line="480" w:lineRule="auto"/>
        <w:jc w:val="both"/>
        <w:rPr>
          <w:lang w:val="en-US"/>
        </w:rPr>
      </w:pPr>
    </w:p>
    <w:sectPr w:rsidR="00BD70F0" w:rsidRPr="00383564" w:rsidSect="00972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1732E"/>
    <w:multiLevelType w:val="hybridMultilevel"/>
    <w:tmpl w:val="CD3CF0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42C7D"/>
    <w:multiLevelType w:val="hybridMultilevel"/>
    <w:tmpl w:val="AC40B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9379369">
    <w:abstractNumId w:val="1"/>
  </w:num>
  <w:num w:numId="2" w16cid:durableId="18721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03"/>
    <w:rsid w:val="00012F68"/>
    <w:rsid w:val="00021C45"/>
    <w:rsid w:val="0004383C"/>
    <w:rsid w:val="00052EB2"/>
    <w:rsid w:val="00096EB6"/>
    <w:rsid w:val="000D77AA"/>
    <w:rsid w:val="000D7D8E"/>
    <w:rsid w:val="0011791F"/>
    <w:rsid w:val="00126179"/>
    <w:rsid w:val="001408EA"/>
    <w:rsid w:val="00146273"/>
    <w:rsid w:val="001A06F4"/>
    <w:rsid w:val="001A4B1B"/>
    <w:rsid w:val="001D4EE2"/>
    <w:rsid w:val="001D5514"/>
    <w:rsid w:val="001F08DB"/>
    <w:rsid w:val="00205552"/>
    <w:rsid w:val="00205AE5"/>
    <w:rsid w:val="0025206D"/>
    <w:rsid w:val="002A4BA9"/>
    <w:rsid w:val="002D4B67"/>
    <w:rsid w:val="00357A81"/>
    <w:rsid w:val="003707B8"/>
    <w:rsid w:val="00380EE3"/>
    <w:rsid w:val="00383564"/>
    <w:rsid w:val="003965FD"/>
    <w:rsid w:val="003E531A"/>
    <w:rsid w:val="003E7081"/>
    <w:rsid w:val="003F1818"/>
    <w:rsid w:val="00403083"/>
    <w:rsid w:val="00412245"/>
    <w:rsid w:val="00430A4F"/>
    <w:rsid w:val="00432784"/>
    <w:rsid w:val="004A05C2"/>
    <w:rsid w:val="004A10F3"/>
    <w:rsid w:val="004A629E"/>
    <w:rsid w:val="004D1A30"/>
    <w:rsid w:val="004D1A6A"/>
    <w:rsid w:val="00525DD0"/>
    <w:rsid w:val="005320EF"/>
    <w:rsid w:val="005432F7"/>
    <w:rsid w:val="005463E8"/>
    <w:rsid w:val="00551C23"/>
    <w:rsid w:val="005A0758"/>
    <w:rsid w:val="005A193E"/>
    <w:rsid w:val="005C2749"/>
    <w:rsid w:val="005D6AA8"/>
    <w:rsid w:val="005E68DB"/>
    <w:rsid w:val="005F12FA"/>
    <w:rsid w:val="005F7C0E"/>
    <w:rsid w:val="00600A14"/>
    <w:rsid w:val="00601565"/>
    <w:rsid w:val="006212DD"/>
    <w:rsid w:val="00626E34"/>
    <w:rsid w:val="006454CF"/>
    <w:rsid w:val="0065354B"/>
    <w:rsid w:val="00677F74"/>
    <w:rsid w:val="00691DBE"/>
    <w:rsid w:val="006C05B6"/>
    <w:rsid w:val="006E2601"/>
    <w:rsid w:val="006E4675"/>
    <w:rsid w:val="007067A6"/>
    <w:rsid w:val="00714794"/>
    <w:rsid w:val="00757867"/>
    <w:rsid w:val="00790830"/>
    <w:rsid w:val="007B5FEA"/>
    <w:rsid w:val="007C49F3"/>
    <w:rsid w:val="007E4499"/>
    <w:rsid w:val="007E4C4D"/>
    <w:rsid w:val="00823547"/>
    <w:rsid w:val="0082362A"/>
    <w:rsid w:val="00836BDD"/>
    <w:rsid w:val="00844EC4"/>
    <w:rsid w:val="008512A5"/>
    <w:rsid w:val="00883E54"/>
    <w:rsid w:val="00894F2F"/>
    <w:rsid w:val="008C6053"/>
    <w:rsid w:val="008D6BD7"/>
    <w:rsid w:val="00905D52"/>
    <w:rsid w:val="00906C17"/>
    <w:rsid w:val="00913960"/>
    <w:rsid w:val="00941D0B"/>
    <w:rsid w:val="00972AB2"/>
    <w:rsid w:val="00985333"/>
    <w:rsid w:val="009F78B5"/>
    <w:rsid w:val="00A1302A"/>
    <w:rsid w:val="00A25AE6"/>
    <w:rsid w:val="00A31318"/>
    <w:rsid w:val="00A40C04"/>
    <w:rsid w:val="00A46654"/>
    <w:rsid w:val="00A479F2"/>
    <w:rsid w:val="00A55AB6"/>
    <w:rsid w:val="00A64A93"/>
    <w:rsid w:val="00AA2208"/>
    <w:rsid w:val="00AD12D6"/>
    <w:rsid w:val="00AD67E6"/>
    <w:rsid w:val="00B015D7"/>
    <w:rsid w:val="00B82B7A"/>
    <w:rsid w:val="00B82C4A"/>
    <w:rsid w:val="00BD70F0"/>
    <w:rsid w:val="00BE474E"/>
    <w:rsid w:val="00C52375"/>
    <w:rsid w:val="00C56011"/>
    <w:rsid w:val="00C60C0D"/>
    <w:rsid w:val="00CA086A"/>
    <w:rsid w:val="00CB02AD"/>
    <w:rsid w:val="00CD5500"/>
    <w:rsid w:val="00CE492E"/>
    <w:rsid w:val="00CF2FE9"/>
    <w:rsid w:val="00D3144B"/>
    <w:rsid w:val="00D5022A"/>
    <w:rsid w:val="00D5162A"/>
    <w:rsid w:val="00D85AAA"/>
    <w:rsid w:val="00D9356E"/>
    <w:rsid w:val="00DA3753"/>
    <w:rsid w:val="00DB12FB"/>
    <w:rsid w:val="00DC5298"/>
    <w:rsid w:val="00DF542A"/>
    <w:rsid w:val="00E12DD5"/>
    <w:rsid w:val="00E15B0B"/>
    <w:rsid w:val="00E31662"/>
    <w:rsid w:val="00E57CF5"/>
    <w:rsid w:val="00E8736D"/>
    <w:rsid w:val="00E914C7"/>
    <w:rsid w:val="00EB2AC0"/>
    <w:rsid w:val="00EB4E4C"/>
    <w:rsid w:val="00EC3303"/>
    <w:rsid w:val="00EC7A23"/>
    <w:rsid w:val="00EE249A"/>
    <w:rsid w:val="00EF2923"/>
    <w:rsid w:val="00F05F66"/>
    <w:rsid w:val="00F64AC0"/>
    <w:rsid w:val="00F65AE7"/>
    <w:rsid w:val="00F94F39"/>
    <w:rsid w:val="00F96A03"/>
    <w:rsid w:val="00F97D2E"/>
    <w:rsid w:val="00FD04AA"/>
    <w:rsid w:val="00FE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439A7"/>
  <w15:chartTrackingRefBased/>
  <w15:docId w15:val="{B0DD739F-6945-4430-A40D-40EDD909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EC3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C3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C33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C33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C33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C33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C33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C33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C33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3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C33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C3303"/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C3303"/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C3303"/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C3303"/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C3303"/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paragraph" w:styleId="Ttulo">
    <w:name w:val="Title"/>
    <w:basedOn w:val="Normal"/>
    <w:next w:val="Normal"/>
    <w:link w:val="TtuloCar"/>
    <w:uiPriority w:val="10"/>
    <w:qFormat/>
    <w:rsid w:val="00EC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C3303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EC33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C33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paragraph" w:styleId="Cita">
    <w:name w:val="Quote"/>
    <w:basedOn w:val="Normal"/>
    <w:next w:val="Normal"/>
    <w:link w:val="CitaCar"/>
    <w:uiPriority w:val="29"/>
    <w:qFormat/>
    <w:rsid w:val="00EC3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C3303"/>
    <w:rPr>
      <w:i/>
      <w:iCs/>
      <w:color w:val="404040" w:themeColor="text1" w:themeTint="BF"/>
      <w:lang w:val="es-ES"/>
    </w:rPr>
  </w:style>
  <w:style w:type="paragraph" w:styleId="Prrafodelista">
    <w:name w:val="List Paragraph"/>
    <w:basedOn w:val="Normal"/>
    <w:uiPriority w:val="34"/>
    <w:qFormat/>
    <w:rsid w:val="00EC330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C330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C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C3303"/>
    <w:rPr>
      <w:i/>
      <w:iCs/>
      <w:color w:val="0F4761" w:themeColor="accent1" w:themeShade="BF"/>
      <w:lang w:val="es-ES"/>
    </w:rPr>
  </w:style>
  <w:style w:type="character" w:styleId="Referenciaintensa">
    <w:name w:val="Intense Reference"/>
    <w:basedOn w:val="Fuentedeprrafopredeter"/>
    <w:uiPriority w:val="32"/>
    <w:qFormat/>
    <w:rsid w:val="00EC3303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EC330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C330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C3303"/>
    <w:rPr>
      <w:sz w:val="20"/>
      <w:szCs w:val="20"/>
      <w:lang w:val="es-ES"/>
    </w:rPr>
  </w:style>
  <w:style w:type="character" w:styleId="nfasis">
    <w:name w:val="Emphasis"/>
    <w:basedOn w:val="Fuentedeprrafopredeter"/>
    <w:uiPriority w:val="20"/>
    <w:qFormat/>
    <w:rsid w:val="00096EB6"/>
    <w:rPr>
      <w:i/>
      <w:iCs/>
    </w:rPr>
  </w:style>
  <w:style w:type="table" w:styleId="Tablaconcuadrcula">
    <w:name w:val="Table Grid"/>
    <w:basedOn w:val="Tablanormal"/>
    <w:uiPriority w:val="39"/>
    <w:rsid w:val="0009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96EB6"/>
    <w:pPr>
      <w:spacing w:after="0" w:line="240" w:lineRule="auto"/>
    </w:pPr>
    <w:rPr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6E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6EB6"/>
    <w:rPr>
      <w:b/>
      <w:bCs/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096EB6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D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7247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16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149557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75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90757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07309">
          <w:marLeft w:val="12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0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61B7A-B119-4657-9F16-B8CDDB86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ballero Gómez</dc:creator>
  <cp:keywords/>
  <dc:description/>
  <cp:lastModifiedBy>Javier Caballero Gómez</cp:lastModifiedBy>
  <cp:revision>5</cp:revision>
  <dcterms:created xsi:type="dcterms:W3CDTF">2025-03-02T17:35:00Z</dcterms:created>
  <dcterms:modified xsi:type="dcterms:W3CDTF">2025-03-21T08:03:00Z</dcterms:modified>
</cp:coreProperties>
</file>